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839F3" w14:textId="40648781" w:rsidR="00741ED4" w:rsidRDefault="00645E07">
      <w:r>
        <w:t>Supplemental Tabl</w:t>
      </w:r>
      <w:r w:rsidR="00DB0E69">
        <w:t>e</w:t>
      </w:r>
      <w:r>
        <w:t xml:space="preserve"> 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1284"/>
        <w:gridCol w:w="1274"/>
        <w:gridCol w:w="1278"/>
        <w:gridCol w:w="1266"/>
        <w:gridCol w:w="1266"/>
        <w:gridCol w:w="687"/>
      </w:tblGrid>
      <w:tr w:rsidR="001B2068" w:rsidRPr="00645E07" w14:paraId="6F077C3A" w14:textId="77777777" w:rsidTr="00BD3854">
        <w:trPr>
          <w:trHeight w:val="195"/>
        </w:trPr>
        <w:tc>
          <w:tcPr>
            <w:tcW w:w="22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6DBE41" w14:textId="77777777" w:rsidR="001B2068" w:rsidRPr="00645E07" w:rsidRDefault="001B2068" w:rsidP="00BD3854">
            <w:pPr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 xml:space="preserve">Max Number of </w:t>
            </w:r>
            <w:proofErr w:type="spellStart"/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Pressors</w:t>
            </w:r>
            <w:proofErr w:type="spellEnd"/>
          </w:p>
        </w:tc>
        <w:tc>
          <w:tcPr>
            <w:tcW w:w="12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2889AC" w14:textId="77777777" w:rsidR="001B2068" w:rsidRPr="00645E07" w:rsidRDefault="001B2068" w:rsidP="00BD3854">
            <w:pPr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365EF5" w14:textId="77777777" w:rsidR="001B2068" w:rsidRPr="00645E07" w:rsidRDefault="001B2068" w:rsidP="00BD38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E59DD1" w14:textId="77777777" w:rsidR="001B2068" w:rsidRPr="00645E07" w:rsidRDefault="001B2068" w:rsidP="00BD38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2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E43957" w14:textId="77777777" w:rsidR="001B2068" w:rsidRPr="00645E07" w:rsidRDefault="001B2068" w:rsidP="00BD38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3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7883FD" w14:textId="77777777" w:rsidR="001B2068" w:rsidRPr="00645E07" w:rsidRDefault="001B2068" w:rsidP="00BD38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4 or 5</w:t>
            </w:r>
          </w:p>
        </w:tc>
        <w:tc>
          <w:tcPr>
            <w:tcW w:w="68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6C6265" w14:textId="77777777" w:rsidR="001B2068" w:rsidRPr="00645E07" w:rsidRDefault="001B2068" w:rsidP="00BD38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</w:rPr>
              <w:t>p -value</w:t>
            </w:r>
          </w:p>
        </w:tc>
      </w:tr>
      <w:tr w:rsidR="001B2068" w:rsidRPr="00645E07" w14:paraId="09D0DD13" w14:textId="77777777" w:rsidTr="00BD3854">
        <w:trPr>
          <w:trHeight w:val="195"/>
        </w:trPr>
        <w:tc>
          <w:tcPr>
            <w:tcW w:w="22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35BE7A" w14:textId="77777777" w:rsidR="001B2068" w:rsidRPr="00645E07" w:rsidRDefault="001B2068" w:rsidP="00BD3854">
            <w:pPr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D8F61B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299</w:t>
            </w:r>
          </w:p>
        </w:tc>
        <w:tc>
          <w:tcPr>
            <w:tcW w:w="127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6654F4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137</w:t>
            </w:r>
          </w:p>
        </w:tc>
        <w:tc>
          <w:tcPr>
            <w:tcW w:w="127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D60B19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86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74C4F4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74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B49CAF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41</w:t>
            </w:r>
          </w:p>
        </w:tc>
        <w:tc>
          <w:tcPr>
            <w:tcW w:w="68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EBA976" w14:textId="77777777" w:rsidR="001B2068" w:rsidRPr="00645E07" w:rsidRDefault="001B2068" w:rsidP="00BD3854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1B2068" w:rsidRPr="00645E07" w14:paraId="515EB423" w14:textId="77777777" w:rsidTr="00BD3854">
        <w:trPr>
          <w:trHeight w:val="195"/>
        </w:trPr>
        <w:tc>
          <w:tcPr>
            <w:tcW w:w="22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BDE723" w14:textId="77777777" w:rsidR="001B2068" w:rsidRPr="00645E07" w:rsidRDefault="001B2068" w:rsidP="00BD3854">
            <w:pPr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chanical Ventilation (%)</w:t>
            </w:r>
          </w:p>
        </w:tc>
        <w:tc>
          <w:tcPr>
            <w:tcW w:w="12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58FD43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34 ( 11.4) </w:t>
            </w:r>
          </w:p>
        </w:tc>
        <w:tc>
          <w:tcPr>
            <w:tcW w:w="127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F8BB1F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131 ( 95.6) </w:t>
            </w:r>
          </w:p>
        </w:tc>
        <w:tc>
          <w:tcPr>
            <w:tcW w:w="127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F6E8C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83 ( 96.5) 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B0EC58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70 ( 94.6) </w:t>
            </w:r>
          </w:p>
        </w:tc>
        <w:tc>
          <w:tcPr>
            <w:tcW w:w="126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67ACA1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  40 ( 97.6) </w:t>
            </w:r>
          </w:p>
        </w:tc>
        <w:tc>
          <w:tcPr>
            <w:tcW w:w="68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569353" w14:textId="77777777" w:rsidR="001B2068" w:rsidRPr="00645E07" w:rsidRDefault="001B2068" w:rsidP="00BD385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5E07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&lt;0.001</w:t>
            </w:r>
          </w:p>
        </w:tc>
      </w:tr>
    </w:tbl>
    <w:p w14:paraId="6BAF3AC0" w14:textId="77777777" w:rsidR="001B2068" w:rsidRDefault="001B2068">
      <w:bookmarkStart w:id="0" w:name="_GoBack"/>
      <w:bookmarkEnd w:id="0"/>
    </w:p>
    <w:sectPr w:rsidR="001B2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07"/>
    <w:rsid w:val="001B2068"/>
    <w:rsid w:val="00645E07"/>
    <w:rsid w:val="00741ED4"/>
    <w:rsid w:val="00DB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77EA"/>
  <w15:chartTrackingRefBased/>
  <w15:docId w15:val="{8C98D249-9FC7-7A44-83A1-0B898C30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5E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21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nnaa</dc:creator>
  <cp:keywords/>
  <dc:description/>
  <cp:lastModifiedBy>Arden Badon</cp:lastModifiedBy>
  <cp:revision>3</cp:revision>
  <dcterms:created xsi:type="dcterms:W3CDTF">2023-09-14T07:43:00Z</dcterms:created>
  <dcterms:modified xsi:type="dcterms:W3CDTF">2023-09-15T08:02:00Z</dcterms:modified>
</cp:coreProperties>
</file>